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5A3" w:rsidRPr="005759EA" w:rsidRDefault="000355A3" w:rsidP="000355A3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791867">
        <w:rPr>
          <w:rFonts w:ascii="Times New Roman" w:hAnsi="Times New Roman" w:cs="Times New Roman"/>
          <w:b/>
          <w:color w:val="auto"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6</w:t>
      </w:r>
      <w:r w:rsidRPr="005759EA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Disaggregating </w:t>
      </w:r>
      <w:proofErr w:type="spellStart"/>
      <w:r w:rsidRPr="005759EA">
        <w:rPr>
          <w:rFonts w:ascii="Times New Roman" w:hAnsi="Times New Roman" w:cs="Times New Roman"/>
          <w:b/>
          <w:color w:val="auto"/>
          <w:sz w:val="24"/>
          <w:szCs w:val="24"/>
        </w:rPr>
        <w:t>TKMI</w:t>
      </w:r>
      <w:proofErr w:type="spellEnd"/>
      <w:r w:rsidRPr="005759E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impact into immediate and follow-up effect</w:t>
      </w:r>
    </w:p>
    <w:p w:rsidR="000355A3" w:rsidRPr="005759EA" w:rsidRDefault="000355A3" w:rsidP="000355A3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Programme</w:t>
      </w:r>
      <w:r w:rsidRPr="005759E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mpact disaggregated by immediate and one-year follow-up period</w:t>
      </w:r>
    </w:p>
    <w:tbl>
      <w:tblPr>
        <w:tblW w:w="9360" w:type="dxa"/>
        <w:tblCellMar>
          <w:top w:w="15" w:type="dxa"/>
          <w:bottom w:w="15" w:type="dxa"/>
        </w:tblCellMar>
        <w:tblLook w:val="04A0"/>
      </w:tblPr>
      <w:tblGrid>
        <w:gridCol w:w="1563"/>
        <w:gridCol w:w="2080"/>
        <w:gridCol w:w="2080"/>
        <w:gridCol w:w="2080"/>
        <w:gridCol w:w="1557"/>
      </w:tblGrid>
      <w:tr w:rsidR="000355A3" w:rsidRPr="005759EA" w:rsidTr="00626FDE">
        <w:trPr>
          <w:trHeight w:val="255"/>
        </w:trPr>
        <w:tc>
          <w:tcPr>
            <w:tcW w:w="145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208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208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66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0355A3" w:rsidRPr="005759EA" w:rsidTr="00626FDE">
        <w:trPr>
          <w:trHeight w:val="52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486414357"/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Fever episode in two weeks prior to survey among children under-f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r-five child slept under </w:t>
            </w:r>
            <w:proofErr w:type="spellStart"/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LLITN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 the night prior to the surve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</w:t>
            </w:r>
            <w:proofErr w:type="spellStart"/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LLITN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wnershi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score (z-score)</w:t>
            </w:r>
          </w:p>
        </w:tc>
      </w:tr>
      <w:tr w:rsidR="000355A3" w:rsidRPr="005759EA" w:rsidTr="00626FDE">
        <w:trPr>
          <w:trHeight w:val="255"/>
        </w:trPr>
        <w:tc>
          <w:tcPr>
            <w:tcW w:w="145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0355A3" w:rsidRPr="005759EA" w:rsidRDefault="000355A3" w:rsidP="0062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55A3" w:rsidRPr="005759EA" w:rsidTr="00626FDE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Treated</w:t>
            </w: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t=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0.464*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1.765*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4.357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0.352**</w:t>
            </w:r>
          </w:p>
        </w:tc>
      </w:tr>
      <w:tr w:rsidR="000355A3" w:rsidRPr="005759EA" w:rsidTr="00626FDE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(0.294 - 0.7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(1.591 - 1.9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(3.761 - 4.95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(0.0334 - 0.670)</w:t>
            </w:r>
          </w:p>
        </w:tc>
      </w:tr>
      <w:tr w:rsidR="000355A3" w:rsidRPr="005759EA" w:rsidTr="00626FDE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Treated</w:t>
            </w: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t=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0.515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1.592*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4.670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0.772**</w:t>
            </w:r>
          </w:p>
        </w:tc>
      </w:tr>
      <w:tr w:rsidR="000355A3" w:rsidRPr="005759EA" w:rsidTr="00626FDE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(0.242 - 1.09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(1.331 - 1.90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(3.496 - 5.84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(0.182 - 1.362)</w:t>
            </w:r>
          </w:p>
        </w:tc>
      </w:tr>
      <w:tr w:rsidR="000355A3" w:rsidRPr="005759EA" w:rsidTr="00626FDE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0.292*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1.155*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0.769**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-0.279***</w:t>
            </w:r>
          </w:p>
        </w:tc>
      </w:tr>
      <w:tr w:rsidR="000355A3" w:rsidRPr="005759EA" w:rsidTr="00626FDE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(0.242 - 0.35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(1.098 - 1.21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(0.551 - 0.98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(-0.434 - 0.124)</w:t>
            </w:r>
          </w:p>
        </w:tc>
      </w:tr>
      <w:tr w:rsidR="000355A3" w:rsidRPr="005759EA" w:rsidTr="00626FDE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55A3" w:rsidRPr="005759EA" w:rsidRDefault="000355A3" w:rsidP="0062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55A3" w:rsidRPr="005759EA" w:rsidTr="00626FDE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3,7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3,7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2,09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2,126</w:t>
            </w:r>
          </w:p>
        </w:tc>
      </w:tr>
      <w:tr w:rsidR="000355A3" w:rsidRPr="005759EA" w:rsidTr="00626FDE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355A3" w:rsidRPr="005759EA" w:rsidRDefault="000355A3" w:rsidP="00626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bookmarkEnd w:id="0"/>
      <w:tr w:rsidR="000355A3" w:rsidRPr="005759EA" w:rsidTr="00626FDE">
        <w:trPr>
          <w:trHeight w:val="255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es:</w:t>
            </w: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759EA">
              <w:rPr>
                <w:rFonts w:ascii="Times New Roman" w:hAnsi="Times New Roman" w:cs="Times New Roman"/>
                <w:sz w:val="24"/>
                <w:szCs w:val="24"/>
              </w:rPr>
              <w:t xml:space="preserve">Multivariable regression results showing the </w:t>
            </w:r>
            <w:proofErr w:type="spellStart"/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TKMI’s</w:t>
            </w:r>
            <w:proofErr w:type="spellEnd"/>
            <w:r w:rsidRPr="005759EA">
              <w:rPr>
                <w:rFonts w:ascii="Times New Roman" w:hAnsi="Times New Roman" w:cs="Times New Roman"/>
                <w:sz w:val="24"/>
                <w:szCs w:val="24"/>
              </w:rPr>
              <w:t xml:space="preserve"> impact disaggregated by time period on under-five children fever (Column 1), </w:t>
            </w:r>
            <w:proofErr w:type="spellStart"/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LLITN</w:t>
            </w:r>
            <w:proofErr w:type="spellEnd"/>
            <w:r w:rsidRPr="005759EA">
              <w:rPr>
                <w:rFonts w:ascii="Times New Roman" w:hAnsi="Times New Roman" w:cs="Times New Roman"/>
                <w:sz w:val="24"/>
                <w:szCs w:val="24"/>
              </w:rPr>
              <w:t xml:space="preserve"> utilization among children under-five (Column 2), </w:t>
            </w:r>
            <w:proofErr w:type="spellStart"/>
            <w:r w:rsidRPr="005759EA">
              <w:rPr>
                <w:rFonts w:ascii="Times New Roman" w:hAnsi="Times New Roman" w:cs="Times New Roman"/>
                <w:sz w:val="24"/>
                <w:szCs w:val="24"/>
              </w:rPr>
              <w:t>LLITN</w:t>
            </w:r>
            <w:proofErr w:type="spellEnd"/>
            <w:r w:rsidRPr="005759EA">
              <w:rPr>
                <w:rFonts w:ascii="Times New Roman" w:hAnsi="Times New Roman" w:cs="Times New Roman"/>
                <w:sz w:val="24"/>
                <w:szCs w:val="24"/>
              </w:rPr>
              <w:t xml:space="preserve"> ownership (Column 3), and malaria knowledge of respondents (Column 4). Column 1 presents results from a logistic regression model. Columns 2-4 present results from linear regression models. </w:t>
            </w: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Although not displayed, all models control for survey-round fixed effects. 95% confidence intervals are show in parentheses and are based on Huber’s cluster robust variance estimator.</w:t>
            </w:r>
          </w:p>
        </w:tc>
      </w:tr>
      <w:tr w:rsidR="000355A3" w:rsidRPr="005759EA" w:rsidTr="00626FDE">
        <w:trPr>
          <w:trHeight w:val="255"/>
        </w:trPr>
        <w:tc>
          <w:tcPr>
            <w:tcW w:w="35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sz w:val="24"/>
                <w:szCs w:val="24"/>
              </w:rPr>
              <w:t>*** p&lt;0.01, ** p&lt;0.05, * p&lt;0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355A3" w:rsidRPr="005759EA" w:rsidRDefault="000355A3" w:rsidP="00626FD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0355A3" w:rsidRPr="005759EA" w:rsidRDefault="000355A3" w:rsidP="00626FD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355A3"/>
    <w:rsid w:val="000355A3"/>
    <w:rsid w:val="000903C8"/>
    <w:rsid w:val="001005F2"/>
    <w:rsid w:val="001C74BF"/>
    <w:rsid w:val="003F5414"/>
    <w:rsid w:val="004D36A8"/>
    <w:rsid w:val="00633CBA"/>
    <w:rsid w:val="00866044"/>
    <w:rsid w:val="009064CD"/>
    <w:rsid w:val="00A311DF"/>
    <w:rsid w:val="00CE0DC5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paragraph" w:styleId="Heading1">
    <w:name w:val="heading 1"/>
    <w:basedOn w:val="Normal"/>
    <w:next w:val="Normal"/>
    <w:link w:val="Heading1Char"/>
    <w:uiPriority w:val="9"/>
    <w:qFormat/>
    <w:rsid w:val="000355A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5A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355A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8-05-25T11:55:00Z</dcterms:created>
  <dcterms:modified xsi:type="dcterms:W3CDTF">2018-05-25T11:55:00Z</dcterms:modified>
</cp:coreProperties>
</file>